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14" w:rsidRDefault="00363E14" w:rsidP="00AD09B4"/>
    <w:p w:rsidR="00363E14" w:rsidRDefault="005030F9">
      <w:r>
        <w:rPr>
          <w:noProof/>
        </w:rPr>
        <w:pict>
          <v:group id="Group 6" o:spid="_x0000_s1026" style="position:absolute;margin-left:10.6pt;margin-top:10.3pt;width:658.25pt;height:438.45pt;z-index:251695104" coordsize="8359732,5568315" wrapcoords="959 0 959 591 221 628 148 665 148 3545 -25 3914 -25 4837 148 5317 148 21563 21575 21563 21625 628 2682 591 2682 0 959 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">
            <v:group id="Group 5" o:spid="_x0000_s1027" style="position:absolute;top:170815;width:8359732;height:5397500" coordsize="8359732,53975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A92YMoxAAAANoAAAAP&#10;AAAAAAAAAAAAAAAAAKkCAABkcnMvZG93bnJldi54bWxQSwUGAAAAAAQABAD6AAAAmgMAAAAA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097" o:spid="_x0000_s1028" type="#_x0000_t75" style="position:absolute;left:80010;width:8256270;height:539750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Ojb&#10;VkjFAAAA3QAAAA8AAABkcnMvZG93bnJldi54bWxEj0FrwkAQhe+C/2EZoRfRXXOoGl1FBKG9tUkr&#10;ehuyYxLMzobsVtN/3y0IHh9v3vfmrbe9bcSNOl871jCbKhDEhTM1lxq+8sNkAcIHZIONY9LwSx62&#10;m+Fgjalxd/6kWxZKESHsU9RQhdCmUvqiIot+6lri6F1cZzFE2ZXSdHiPcNvIRKlXabHm2FBhS/uK&#10;imv2Y+MboTx8nExy/FZFPnYyzxbn973WL6N+twIRqA/P40f6zWhI1HIO/2siAuTmD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Do21ZIxQAAAN0AAAAPAAAAAAAAAAAAAAAAAJwC&#10;AABkcnMvZG93bnJldi54bWxQSwUGAAAAAAQABAD3AAAAjgMAAAAA&#10;">
                <v:imagedata r:id="rId5" o:title=""/>
                <v:path arrowok="t"/>
              </v:shape>
              <v:rect id="Rectangle 206" o:spid="_x0000_s1029" style="position:absolute;top:842645;width:8199712;height:2344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Xl5YwwAA&#10;ANsAAAAPAAAAZHJzL2Rvd25yZXYueG1sRI9Pa8JAFMTvgt9heUJv+lIPoqmrFKEgpR78R3t8ZJ9J&#10;aPZt2F1N/PZuoeBxmJnfMMt1bxt1Yx9qJxpeJxkolsKZWkoNp+PHeA4qRBJDjRPWcOcA69VwsKTc&#10;uE72fDvEUiWIhJw0VDG2OWIoKrYUJq5lSd7FeUsxSV+i8dQluG1wmmUztFRLWqio5U3Fxe/hajW4&#10;pr9cvxH9Hrfnn2739VlsjjOtX0b9+xuoyH18hv/bW6NhuoC/L+kH4Oo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kXl5YwwAAANsAAAAPAAAAAAAAAAAAAAAAAJcCAABkcnMvZG93&#10;bnJldi54bWxQSwUGAAAAAAQABAD1AAAAhwMAAAAA&#10;" fillcolor="white [3212]" strokecolor="white [3212]"/>
              <v:rect id="Rectangle 207" o:spid="_x0000_s1030" style="position:absolute;left:148590;top:1878965;width:8199712;height:35380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wvWEYwAAA&#10;ANsAAAAPAAAAZHJzL2Rvd25yZXYueG1sRE9La8JAEL4X/A/LCL3VSS2IRFcpgiBiD75oj0N2TILZ&#10;2bC7mvTfuwfB48f3ni9726g7+1A70fA5ykCxFM7UUmo4HdcfU1AhkhhqnLCGfw6wXAze5pQb18me&#10;74dYqhQiIScNVYxtjhiKii2FkWtZEndx3lJM0JdoPHUp3DY4zrIJWqolNVTU8qri4nq4WQ2u6S+3&#10;X0S/x835r/vZbYvVcaL1+7D/noGK3MeX+OneGA1faX36kn4ALh4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wvWEYwAAAANsAAAAPAAAAAAAAAAAAAAAAAJcCAABkcnMvZG93bnJl&#10;di54bWxQSwUGAAAAAAQABAD1AAAAhAMAAAAA&#10;" fillcolor="white [3212]" strokecolor="white [3212]"/>
              <v:rect id="Rectangle 210" o:spid="_x0000_s1031" style="position:absolute;left:148590;top:4019550;width:8199712;height:2344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PhmcbwwAA&#10;ANsAAAAPAAAAZHJzL2Rvd25yZXYueG1sRI9Ba8JAFITvgv9heYI3fbEWKamrFEGQ0h7Uij0+ss8k&#10;NPs27K4m/ffdguBxmJlvmOW6t426sQ+1Ew2zaQaKpXCmllLD13E7eQEVIomhxglr+OUA69VwsKTc&#10;uE72fDvEUiWIhJw0VDG2OWIoKrYUpq5lSd7FeUsxSV+i8dQluG3wKcsWaKmWtFBRy5uKi5/D1Wpw&#10;TX+5nhH9Hnen7+7z473YHBdaj0f92yuoyH18hO/tndEwf4b/L+kH4Oo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PhmcbwwAAANsAAAAPAAAAAAAAAAAAAAAAAJcCAABkcnMvZG93&#10;bnJldi54bWxQSwUGAAAAAAQABAD1AAAAhwMAAAAA&#10;" fillcolor="white [3212]" strokecolor="white [3212]"/>
              <v:rect id="Rectangle 211" o:spid="_x0000_s1032" style="position:absolute;left:148590;top:5055870;width:8199712;height:2344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b/9vwwAA&#10;ANsAAAAPAAAAZHJzL2Rvd25yZXYueG1sRI9fa8JAEMTfBb/DsULfdFMFkdRTiiCI2Af/0T4uuTUJ&#10;ze2Fu9Ok375XKPg4zMxvmOW6t416sA+1Ew2vkwwUS+FMLaWGy3k7XoAKkcRQ44Q1/HCA9Wo4WFJu&#10;XCdHfpxiqRJEQk4aqhjbHDEUFVsKE9eyJO/mvKWYpC/ReOoS3DY4zbI5WqolLVTU8qbi4vt0txpc&#10;09/un4j+iLvrV/dx2Beb81zrl1H//gYqch+f4f/2zmiYzeDvS/oBuPoF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Ab/9vwwAAANsAAAAPAAAAAAAAAAAAAAAAAJcCAABkcnMvZG93&#10;bnJldi54bWxQSwUGAAAAAAQABAD1AAAAhwMAAAAA&#10;" fillcolor="white [3212]" strokecolor="white [3212]"/>
              <v:rect id="Rectangle 212" o:spid="_x0000_s1033" style="position:absolute;left:160020;top:2971800;width:8199712;height:23445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ysKAwwAA&#10;ANsAAAAPAAAAZHJzL2Rvd25yZXYueG1sRI9Ba8JAFITvgv9heYI3fbFSKamrFEGQ0h7Uij0+ss8k&#10;NPs27K4m/ffdguBxmJlvmOW6t426sQ+1Ew2zaQaKpXCmllLD13E7eQEVIomhxglr+OUA69VwsKTc&#10;uE72fDvEUiWIhJw0VDG2OWIoKrYUpq5lSd7FeUsxSV+i8dQluG3wKcsWaKmWtFBRy5uKi5/D1Wpw&#10;TX+5nhH9Hnen7+7z473YHBdaj0f92yuoyH18hO/tndEwf4b/L+kH4OoP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gysKAwwAAANsAAAAPAAAAAAAAAAAAAAAAAJcCAABkcnMvZG93&#10;bnJldi54bWxQSwUGAAAAAAQABAD1AAAAhwMAAAAA&#10;" fillcolor="white [3212]" strokecolor="white [3212]"/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34" type="#_x0000_t202" style="position:absolute;left:170815;top:422910;width:949325;height:668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h+mxwAAA&#10;ANsAAAAPAAAAZHJzL2Rvd25yZXYueG1sRE9Li8IwEL4L/ocwghfRVA9FqlF2fYCH9eADz0Mz25Zt&#10;JiWJtv57syB4m4/vOct1Z2rxIOcrywqmkwQEcW51xYWC62U/noPwAVljbZkUPMnDetXvLTHTtuUT&#10;Pc6hEDGEfYYKyhCaTEqfl2TQT2xDHLlf6wyGCF0htcM2hptazpIklQYrjg0lNrQpKf87342CdOvu&#10;7Yk3o+1194PHppjdvp83pYaD7msBIlAXPuK3+6Dj/BT+f4kHyN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5h+mxwAAAANsAAAAPAAAAAAAAAAAAAAAAAJcCAABkcnMvZG93bnJl&#10;di54bWxQSwUGAAAAAAQABAD1AAAAhAMAAAAA&#10;" stroked="f">
                <v:textbox inset="0,0,0,0">
                  <w:txbxContent>
                    <w:p w:rsidR="00B11244" w:rsidRPr="00B11244" w:rsidRDefault="00C8727E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riticum</w:t>
                      </w:r>
                      <w:proofErr w:type="spellEnd"/>
                      <w:r w:rsidR="00B11244"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r w:rsidR="00B11244"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C8727E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gilops</w:t>
                      </w:r>
                      <w:proofErr w:type="spellEnd"/>
                      <w:r w:rsidR="00B11244"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r w:rsidR="00B11244"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</w:p>
                  </w:txbxContent>
                </v:textbox>
              </v:shape>
              <v:shape id="Text Box 1" o:spid="_x0000_s1035" type="#_x0000_t202" style="position:absolute;left:170815;top:1503680;width:949325;height:668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5bc5vgAA&#10;ANoAAAAPAAAAZHJzL2Rvd25yZXYueG1sRE/LqsIwEN1f8B/CCG4umupCpNcoPsGFLvSK66EZ22Iz&#10;KUm09e+NILgaDuc503lrKvEg50vLCoaDBARxZnXJuYLz/7Y/AeEDssbKMil4kof5rPMzxVTbho/0&#10;OIVcxBD2KSooQqhTKX1WkEE/sDVx5K7WGQwRulxqh00MN5UcJclYGiw5NhRY06qg7Ha6GwXjtbs3&#10;R179rs+bPR7qfHRZPi9K9brt4g9EoDZ8xR/3Tsf58H7lfeXsBQ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LuW3Ob4AAADaAAAADwAAAAAAAAAAAAAAAACXAgAAZHJzL2Rvd25yZXYu&#10;eG1sUEsFBgAAAAAEAAQA9QAAAIIDAAAAAA==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2" o:spid="_x0000_s1036" type="#_x0000_t202" style="position:absolute;left:168910;top:2541905;width:949325;height:668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NylOwgAA&#10;ANoAAAAPAAAAZHJzL2Rvd25yZXYueG1sRI/Ni8IwFMTvgv9DeIIX0dQeRKpRdv0AD+vBDzw/mrdt&#10;2ealJNHW/94sCB6HmfkNs1x3phYPcr6yrGA6SUAQ51ZXXCi4XvbjOQgfkDXWlknBkzysV/3eEjNt&#10;Wz7R4xwKESHsM1RQhtBkUvq8JIN+Yhvi6P1aZzBE6QqpHbYRbmqZJslMGqw4LpTY0Kak/O98Nwpm&#10;W3dvT7wZba+7Hzw2RXr7ft6UGg66rwWIQF34hN/tg1aQwv+VeAPk6gU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43KU7CAAAA2gAAAA8AAAAAAAAAAAAAAAAAlwIAAGRycy9kb3du&#10;cmV2LnhtbFBLBQYAAAAABAAEAPUAAACGAwAAAAA=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3" o:spid="_x0000_s1037" type="#_x0000_t202" style="position:absolute;left:152400;top:3587115;width:949325;height:668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e4zVwgAA&#10;ANoAAAAPAAAAZHJzL2Rvd25yZXYueG1sRI9Pi8IwFMTvC36H8AQvi6YqyFKN4l/w4B50xfOjebbF&#10;5qUk0dZvbwRhj8PM/IaZLVpTiQc5X1pWMBwkIIgzq0vOFZz/dv0fED4ga6wsk4IneVjMO18zTLVt&#10;+EiPU8hFhLBPUUERQp1K6bOCDPqBrYmjd7XOYIjS5VI7bCLcVHKUJBNpsOS4UGBN64Ky2+luFEw2&#10;7t4cef29OW8P+Fvno8vqeVGq122XUxCB2vAf/rT3WsEY3lfiDZDz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LF7jNXCAAAA2gAAAA8AAAAAAAAAAAAAAAAAlwIAAGRycy9kb3du&#10;cmV2LnhtbFBLBQYAAAAABAAEAPUAAACGAwAAAAA=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12" o:spid="_x0000_s1038" type="#_x0000_t202" style="position:absolute;left:158750;top:4634865;width:949325;height:668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GvO+ywAAA&#10;ANsAAAAPAAAAZHJzL2Rvd25yZXYueG1sRE9Li8IwEL4L/ocwghfR1B5EqlF2fYCH9eADz0Mz25Zt&#10;JiWJtv57syB4m4/vOct1Z2rxIOcrywqmkwQEcW51xYWC62U/noPwAVljbZkUPMnDetXvLTHTtuUT&#10;Pc6hEDGEfYYKyhCaTEqfl2TQT2xDHLlf6wyGCF0htcM2hptapkkykwYrjg0lNrQpKf87342C2dbd&#10;2xNvRtvr7gePTZHevp83pYaD7msBIlAXPuK3+6Dj/BT+f4kHyNUL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GvO+ywAAAANsAAAAPAAAAAAAAAAAAAAAAAJcCAABkcnMvZG93bnJl&#10;di54bWxQSwUGAAAAAAQABAD1AAAAhAMAAAAA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rect id="Rectangle 4" o:spid="_x0000_s1039" style="position:absolute;left:4528185;top:1498600;width:179070;height:389255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sNG0dxQAA&#10;ANoAAAAPAAAAZHJzL2Rvd25yZXYueG1sRI9BawIxFITvBf9DeAVvNavYUrZGEbG1By9qaentsXnd&#10;XZq8rEncXf31jSD0OMzMN8xs0VsjWvKhdqxgPMpAEBdO11wq+Di8PjyDCBFZo3FMCs4UYDEf3M0w&#10;167jHbX7WIoE4ZCjgirGJpcyFBVZDCPXECfvx3mLMUlfSu2xS3Br5CTLnqTFmtNChQ2tKip+9yer&#10;4Li0hzfzvbusvfkcf3Wbx8m2bZQa3vfLFxCR+vgfvrXftYIpXK+kGyDnf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w0bR3FAAAA2gAAAA8AAAAAAAAAAAAAAAAAlwIAAGRycy9k&#10;b3ducmV2LnhtbFBLBQYAAAAABAAEAPUAAACJAwAAAAA=&#10;" fillcolor="#f79646 [3209]" stroked="f">
                <v:fill opacity="22359f"/>
              </v:rect>
            </v:group>
            <v:shape id="Text Box 2099" o:spid="_x0000_s1040" type="#_x0000_t202" style="position:absolute;left:388620;width:643918;height:43175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67i9dwwAA&#10;AN0AAAAPAAAAZHJzL2Rvd25yZXYueG1sRI9Bi8IwFITvC/6H8AQvoqkeZK1GEVGoBw929+Lt0Tzb&#10;YvNSkqj13xtB8DjMzDfMct2ZRtzJ+dqygsk4AUFcWF1zqeD/bz/6BeEDssbGMil4kof1qvezxFTb&#10;B5/onodSRAj7FBVUIbSplL6oyKAf25Y4ehfrDIYoXSm1w0eEm0ZOk2QmDdYcFypsaVtRcc1vRsHR&#10;n7Ph2WX7Ye61PBAdd4dJUGrQ7zYLEIG68A1/2plWME3mc3i/iU9Arl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67i9dwwAAAN0AAAAPAAAAAAAAAAAAAAAAAJcCAABkcnMvZG93&#10;bnJldi54bWxQSwUGAAAAAAQABAD1AAAAhwMAAAAA&#10;" fillcolor="white [3201]" stroked="f" strokeweight=".5pt">
              <v:path arrowok="t"/>
              <v:textbox>
                <w:txbxContent>
                  <w:p w:rsidR="00363E14" w:rsidRPr="009E5CAA" w:rsidRDefault="00363E14" w:rsidP="00363E14">
                    <w:pPr>
                      <w:rPr>
                        <w:b/>
                        <w:sz w:val="40"/>
                      </w:rPr>
                    </w:pPr>
                    <w:r>
                      <w:rPr>
                        <w:b/>
                        <w:sz w:val="40"/>
                      </w:rPr>
                      <w:t>A</w:t>
                    </w:r>
                  </w:p>
                </w:txbxContent>
              </v:textbox>
            </v:shape>
            <w10:wrap type="through"/>
          </v:group>
        </w:pict>
      </w:r>
      <w:r w:rsidR="00363E14">
        <w:br w:type="page"/>
      </w:r>
    </w:p>
    <w:p w:rsidR="00541486" w:rsidRPr="00AD09B4" w:rsidRDefault="005030F9" w:rsidP="00AD09B4">
      <w:r>
        <w:rPr>
          <w:noProof/>
        </w:rPr>
        <w:lastRenderedPageBreak/>
        <w:pict>
          <v:shape id="Text Box 2102" o:spid="_x0000_s1041" type="#_x0000_t202" style="position:absolute;margin-left:26pt;margin-top:440pt;width:648.9pt;height:7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" fillcolor="white [3201]" stroked="f" strokeweight=".5pt">
            <v:path arrowok="t"/>
            <v:textbox>
              <w:txbxContent>
                <w:p w:rsidR="00363E14" w:rsidRPr="004B3A07" w:rsidRDefault="00507787" w:rsidP="0063394C">
                  <w:pPr>
                    <w:jc w:val="both"/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Figure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S</w:t>
                  </w:r>
                  <w:r w:rsidR="00C07E6F">
                    <w:rPr>
                      <w:rFonts w:ascii="Times New Roman" w:hAnsi="Times New Roman" w:cs="Times New Roman"/>
                      <w:b/>
                      <w:sz w:val="24"/>
                    </w:rPr>
                    <w:t>2</w:t>
                  </w:r>
                  <w:r w:rsidR="00363E14" w:rsidRPr="004B3A07">
                    <w:rPr>
                      <w:rFonts w:ascii="Times New Roman" w:hAnsi="Times New Roman" w:cs="Times New Roman"/>
                      <w:b/>
                      <w:sz w:val="24"/>
                    </w:rPr>
                    <w:t>.</w:t>
                  </w:r>
                  <w:r w:rsidR="00FE3DA8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 </w:t>
                  </w:r>
                  <w:r w:rsidR="00363E14" w:rsidRPr="004B3A07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 w:rsidR="00363E14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nad9 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>nucleotide sequence</w:t>
                  </w:r>
                  <w:r w:rsidR="0063394C">
                    <w:rPr>
                      <w:rFonts w:ascii="Times New Roman" w:hAnsi="Times New Roman" w:cs="Times New Roman"/>
                      <w:sz w:val="24"/>
                    </w:rPr>
                    <w:t xml:space="preserve"> comparison between (lo) durum and the parental </w:t>
                  </w:r>
                  <w:proofErr w:type="gramStart"/>
                  <w:r w:rsidR="0063394C">
                    <w:rPr>
                      <w:rFonts w:ascii="Times New Roman" w:hAnsi="Times New Roman" w:cs="Times New Roman"/>
                      <w:sz w:val="24"/>
                    </w:rPr>
                    <w:t xml:space="preserve">lines 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  <w:proofErr w:type="gramEnd"/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Three SNP’s were recognized (light gray boxes) in comparison to </w:t>
                  </w:r>
                  <w:proofErr w:type="spellStart"/>
                  <w:r w:rsidR="006F6020">
                    <w:rPr>
                      <w:rFonts w:ascii="Times New Roman" w:hAnsi="Times New Roman" w:cs="Times New Roman"/>
                      <w:i/>
                      <w:sz w:val="24"/>
                    </w:rPr>
                    <w:t>Triticum</w:t>
                  </w:r>
                  <w:proofErr w:type="spellEnd"/>
                  <w:r w:rsidR="00363E14" w:rsidRPr="00E423E8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spellStart"/>
                  <w:r w:rsidR="00363E14" w:rsidRPr="00E423E8">
                    <w:rPr>
                      <w:rFonts w:ascii="Times New Roman" w:hAnsi="Times New Roman" w:cs="Times New Roman"/>
                      <w:i/>
                      <w:sz w:val="24"/>
                    </w:rPr>
                    <w:t>turgidum</w:t>
                  </w:r>
                  <w:proofErr w:type="spellEnd"/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, one of them (dark gray box) 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was 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found only in (lo) durum line. </w:t>
                  </w:r>
                  <w:r w:rsidR="00FE3DA8">
                    <w:rPr>
                      <w:rFonts w:ascii="Times New Roman" w:hAnsi="Times New Roman" w:cs="Times New Roman"/>
                      <w:sz w:val="24"/>
                    </w:rPr>
                    <w:t>The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f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>our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>-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nucleotide deletion in </w:t>
                  </w:r>
                  <w:r w:rsidR="00363E14" w:rsidRPr="00E423E8">
                    <w:rPr>
                      <w:rFonts w:ascii="Times New Roman" w:hAnsi="Times New Roman" w:cs="Times New Roman"/>
                      <w:i/>
                      <w:sz w:val="24"/>
                    </w:rPr>
                    <w:t>T. longissimum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creates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 a STOP codon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at the base 157. A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>n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additional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 di-nucleotide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 change (CA/TG</w:t>
                  </w:r>
                  <w:r w:rsidR="00363E14">
                    <w:rPr>
                      <w:rFonts w:ascii="Times New Roman" w:hAnsi="Times New Roman" w:cs="Times New Roman"/>
                      <w:sz w:val="24"/>
                      <w:vertAlign w:val="superscript"/>
                    </w:rPr>
                    <w:t>134-135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 xml:space="preserve">) 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in (lo) durum </w:t>
                  </w:r>
                  <w:r w:rsidR="00363E14">
                    <w:rPr>
                      <w:rFonts w:ascii="Times New Roman" w:hAnsi="Times New Roman" w:cs="Times New Roman"/>
                      <w:sz w:val="24"/>
                    </w:rPr>
                    <w:t>is indicated by the</w:t>
                  </w:r>
                  <w:r w:rsidR="00363E14" w:rsidRPr="00E423E8">
                    <w:rPr>
                      <w:rFonts w:ascii="Times New Roman" w:hAnsi="Times New Roman" w:cs="Times New Roman"/>
                      <w:sz w:val="24"/>
                    </w:rPr>
                    <w:t xml:space="preserve"> (orange box).</w:t>
                  </w:r>
                </w:p>
              </w:txbxContent>
            </v:textbox>
          </v:shape>
        </w:pict>
      </w:r>
      <w:bookmarkStart w:id="0" w:name="_GoBack"/>
      <w:r>
        <w:rPr>
          <w:noProof/>
        </w:rPr>
        <w:pict>
          <v:group id="Group 9" o:spid="_x0000_s1042" style="position:absolute;margin-left:25.85pt;margin-top:8.45pt;width:666.35pt;height:427.6pt;z-index:251697152" coordsize="84626,54305" wrapcoords="-24 0 -24 21448 24 21562 122 21562 2749 21562 21600 21486 21600 0 -24 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">
            <v:group id="Group 7" o:spid="_x0000_s1043" style="position:absolute;width:84626;height:54305" coordsize="84626,5430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<v:shape id="Picture 2098" o:spid="_x0000_s1044" type="#_x0000_t75" style="position:absolute;width:84626;height:540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ip5qPEAAAA3QAAAA8AAABkcnMvZG93bnJldi54bWxET01rwkAQvRf6H5Yp9CJ10xysja5BCy2S&#10;k0ZFj0N2TILZ2ZDdJml/ffcg9Ph438t0NI3oqXO1ZQWv0wgEcWF1zaWC4+HzZQ7CeWSNjWVS8EMO&#10;0tXjwxITbQfeU5/7UoQQdgkqqLxvEyldUZFBN7UtceCutjPoA+xKqTscQrhpZBxFM2mw5tBQYUsf&#10;FRW3/NsoyHa309vXBn+Pp8mu987ZLD9flHp+GtcLEJ5G/y++u7daQRy9h7nhTXgCcvU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ip5qPEAAAA3QAAAA8AAAAAAAAAAAAAAAAA&#10;nwIAAGRycy9kb3ducmV2LnhtbFBLBQYAAAAABAAEAPcAAACQAwAAAAA=&#10;">
                <v:imagedata r:id="rId6" o:title=""/>
                <v:path arrowok="t"/>
              </v:shape>
              <v:shape id="Text Box 13" o:spid="_x0000_s1045" type="#_x0000_t202" style="position:absolute;left:838;top:4375;width:9493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fBKKcIA&#10;AADbAAAADwAAAGRycy9kb3ducmV2LnhtbERPS2vCQBC+C/0PyxR6kbppCk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8EopwgAAANsAAAAPAAAAAAAAAAAAAAAAAJgCAABkcnMvZG93&#10;bnJldi54bWxQSwUGAAAAAAQABAD1AAAAhwMAAAAA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14" o:spid="_x0000_s1046" type="#_x0000_t202" style="position:absolute;left:908;top:15208;width:9493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hnSXcIA&#10;AADbAAAADwAAAGRycy9kb3ducmV2LnhtbERPS2vCQBC+C/0PyxR6kbppKE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GdJdwgAAANsAAAAPAAAAAAAAAAAAAAAAAJgCAABkcnMvZG93&#10;bnJldi54bWxQSwUGAAAAAAQABAD1AAAAhwMAAAAA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15" o:spid="_x0000_s1047" type="#_x0000_t202" style="position:absolute;left:882;top:26041;width:9493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V3xsIA&#10;AADbAAAADwAAAGRycy9kb3ducmV2LnhtbERPS2vCQBC+C/0PyxR6kbppoEFSV2m1hR7qISqeh+yY&#10;BLOzYXfN4993CwVv8/E9Z7UZTSt6cr6xrOBlkYAgLq1uuFJwOn49L0H4gKyxtUwKJvKwWT/MVphr&#10;O3BB/SFUIoawz1FBHUKXS+nLmgz6he2II3exzmCI0FVSOxxiuGllmiSZNNhwbKixo21N5fVwMwqy&#10;nbsNBW/nu9PnD+67Kj1/TGelnh7H9zcQgcZwF/+7v3Wc/wp/v8QD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VXfGwgAAANsAAAAPAAAAAAAAAAAAAAAAAJgCAABkcnMvZG93&#10;bnJldi54bWxQSwUGAAAAAAQABAD1AAAAhwMAAAAA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18" o:spid="_x0000_s1048" type="#_x0000_t202" style="position:absolute;left:952;top:36957;width:9493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TYWMQA&#10;AADbAAAADwAAAGRycy9kb3ducmV2LnhtbESPT2/CMAzF75P4DpGRuEwjhQOaOgIa/yQO7ABDnK3G&#10;a6s1TpUEWr49PiBxs/We3/t5vuxdo24UYu3ZwGScgSIuvK25NHD+3X18gooJ2WLjmQzcKcJyMXib&#10;Y259x0e6nVKpJIRjjgaqlNpc61hU5DCOfUss2p8PDpOsodQ2YCfhrtHTLJtphzVLQ4UtrSsq/k9X&#10;Z2C2CdfuyOv3zXl7wJ+2nF5W94sxo2H//QUqUZ9e5uf13gq+wMovMo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U2FjEAAAA2wAAAA8AAAAAAAAAAAAAAAAAmAIAAGRycy9k&#10;b3ducmV2LnhtbFBLBQYAAAAABAAEAPUAAACJAwAAAAA=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Text Box 19" o:spid="_x0000_s1049" type="#_x0000_t202" style="position:absolute;left:698;top:47625;width:9989;height:66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h9w8MA&#10;AADbAAAADwAAAGRycy9kb3ducmV2LnhtbERPS2vCQBC+C/0PyxR6kbppDkFTV2m1hR7qISqeh+yY&#10;BLOzYXfN4993C4Xe5uN7zno7mlb05HxjWcHLIgFBXFrdcKXgfPp8XoLwAVlja5kUTORhu3mYrTHX&#10;duCC+mOoRAxhn6OCOoQul9KXNRn0C9sRR+5qncEQoaukdjjEcNPKNEkyabDh2FBjR7uaytvxbhRk&#10;e3cfCt7N9+ePbzx0VXp5ny5KPT2Ob68gAo3hX/zn/tJx/gp+f4kHyM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Bh9w8MAAADbAAAADwAAAAAAAAAAAAAAAACYAgAAZHJzL2Rv&#10;d25yZXYueG1sUEsFBgAAAAAEAAQA9QAAAIgDAAAAAA==&#10;" stroked="f">
                <v:textbox inset="0,0,0,0">
                  <w:txbxContent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T. </w:t>
                      </w:r>
                      <w:proofErr w:type="spell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turgidum</w:t>
                      </w:r>
                      <w:proofErr w:type="spellEnd"/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(</w:t>
                      </w:r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lo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sz w:val="18"/>
                        </w:rPr>
                        <w:t>) durum</w:t>
                      </w:r>
                    </w:p>
                    <w:p w:rsidR="00B11244" w:rsidRPr="00B11244" w:rsidRDefault="00B11244" w:rsidP="00B11244">
                      <w:pPr>
                        <w:spacing w:after="0"/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</w:pP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Ae</w:t>
                      </w:r>
                      <w:proofErr w:type="spell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.</w:t>
                      </w:r>
                      <w:proofErr w:type="gramEnd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 xml:space="preserve"> </w:t>
                      </w:r>
                      <w:proofErr w:type="spellStart"/>
                      <w:proofErr w:type="gramStart"/>
                      <w:r w:rsidRPr="00B11244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longissima</w:t>
                      </w:r>
                      <w:proofErr w:type="spellEnd"/>
                      <w:proofErr w:type="gramEnd"/>
                    </w:p>
                  </w:txbxContent>
                </v:textbox>
              </v:shape>
              <v:rect id="Rectangle 20" o:spid="_x0000_s1050" style="position:absolute;left:10845;top:8566;width:70790;height:1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8zgcAA&#10;AADbAAAADwAAAGRycy9kb3ducmV2LnhtbERPy4rCMBTdC/5DuMLsNFWYYaimRQVBmRF8LVxemmtb&#10;bG5qE2udrzeLAZeH856lnalES40rLSsYjyIQxJnVJecKTsfV8BuE88gaK8uk4EkO0qTfm2Gs7YP3&#10;1B58LkIIuxgVFN7XsZQuK8igG9maOHAX2xj0ATa51A0+Qrip5CSKvqTBkkNDgTUtC8quh7tRsPjd&#10;/rQ7vulLt/nc/Xm7RDw/lfoYdPMpCE+df4v/3WutYBLWhy/hB8jk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s8zgcAAAADbAAAADwAAAAAAAAAAAAAAAACYAgAAZHJzL2Rvd25y&#10;ZXYueG1sUEsFBgAAAAAEAAQA9QAAAIUDAAAAAA==&#10;" fillcolor="white [3212]" stroked="f"/>
              <v:rect id="Rectangle 21" o:spid="_x0000_s1051" style="position:absolute;left:11518;top:19570;width:70790;height:1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OWGsUA&#10;AADbAAAADwAAAGRycy9kb3ducmV2LnhtbESPQWvCQBSE74X+h+UVvDWbCBZJs4ZWECq2oLEHj4/s&#10;Mwlm38bsNsb++m5B8DjMzDdMlo+mFQP1rrGsIIliEMSl1Q1XCr73q+c5COeRNbaWScGVHOSLx4cM&#10;U20vvKOh8JUIEHYpKqi971IpXVmTQRfZjjh4R9sb9EH2ldQ9XgLctHIaxy/SYMNhocaOljWVp+LH&#10;KHj//NoMWz7r47iebX+9XSIerkpNnsa3VxCeRn8P39ofWsE0gf8v4QfI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g5YaxQAAANsAAAAPAAAAAAAAAAAAAAAAAJgCAABkcnMv&#10;ZG93bnJldi54bWxQSwUGAAAAAAQABAD1AAAAigMAAAAA&#10;" fillcolor="white [3212]" stroked="f"/>
              <v:rect id="Rectangle 22" o:spid="_x0000_s1052" style="position:absolute;left:11347;top:30149;width:70790;height:18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VEIbcMA&#10;AADbAAAADwAAAGRycy9kb3ducmV2LnhtbESPT4vCMBTE7wt+h/CEva2pBWWpRlFBWFkF/x08Pppn&#10;W2xeapOt1U9vhAWPw8z8hhlPW1OKhmpXWFbQ70UgiFOrC84UHA/Lr28QziNrLC2Tgjs5mE46H2NM&#10;tL3xjpq9z0SAsEtQQe59lUjp0pwMup6tiIN3trVBH2SdSV3jLcBNKeMoGkqDBYeFHCta5JRe9n9G&#10;wXy9+W22fNXndjXYPrxdIJ7uSn1229kIhKfWv8P/7R+tII7h9SX8ADl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VEIbcMAAADbAAAADwAAAAAAAAAAAAAAAACYAgAAZHJzL2Rv&#10;d25yZXYueG1sUEsFBgAAAAAEAAQA9QAAAIgDAAAAAA==&#10;" fillcolor="white [3212]" stroked="f"/>
              <v:rect id="Rectangle 23" o:spid="_x0000_s1053" style="position:absolute;left:10998;top:41065;width:70790;height:1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2t9sMA&#10;AADbAAAADwAAAGRycy9kb3ducmV2LnhtbESPT4vCMBTE78J+h/AW9qbpuihSjeIKwooK/jt4fDTP&#10;tti81CZbq5/eCILHYWZ+w4wmjSlETZXLLSv47kQgiBOrc04VHPbz9gCE88gaC8uk4EYOJuOP1ghj&#10;ba+8pXrnUxEg7GJUkHlfxlK6JCODrmNL4uCdbGXQB1mlUld4DXBTyG4U9aXBnMNChiXNMkrOu3+j&#10;4He1XtYbvuhTs+ht7t7OEI83pb4+m+kQhKfGv8Ov9p9W0P2B55fwA+T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h2t9sMAAADbAAAADwAAAAAAAAAAAAAAAACYAgAAZHJzL2Rv&#10;d25yZXYueG1sUEsFBgAAAAAEAAQA9QAAAIgDAAAAAA==&#10;" fillcolor="white [3212]" stroked="f"/>
              <v:rect id="Rectangle 24" o:spid="_x0000_s1054" style="position:absolute;left:11417;top:51638;width:70790;height:1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fQ1gsMA&#10;AADbAAAADwAAAGRycy9kb3ducmV2LnhtbESPT4vCMBTE78J+h/AW9qbpyipSjeIKwooK/jt4fDTP&#10;tti81CZbq5/eCILHYWZ+w4wmjSlETZXLLSv47kQgiBOrc04VHPbz9gCE88gaC8uk4EYOJuOP1ghj&#10;ba+8pXrnUxEg7GJUkHlfxlK6JCODrmNL4uCdbGXQB1mlUld4DXBTyG4U9aXBnMNChiXNMkrOu3+j&#10;4He1XtYbvuhTs+ht7t7OEI83pb4+m+kQhKfGv8Ov9p9W0P2B55fwA+T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fQ1gsMAAADbAAAADwAAAAAAAAAAAAAAAACYAgAAZHJzL2Rv&#10;d25yZXYueG1sUEsFBgAAAAAEAAQA9QAAAIgDAAAAAA==&#10;" fillcolor="white [3212]" stroked="f"/>
            </v:group>
            <v:shape id="Text Box 8" o:spid="_x0000_s1055" type="#_x0000_t202" style="position:absolute;left:1943;top:165;width:6438;height:4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6kM/LsA&#10;AADaAAAADwAAAGRycy9kb3ducmV2LnhtbERPvQrCMBDeBd8hnOAimuogUo0iolAHB6uL29GcbbG5&#10;lCRqfXszCI4f3/9q05lGvMj52rKC6SQBQVxYXXOp4Ho5jBcgfEDW2FgmBR/ysFn3eytMtX3zmV55&#10;KEUMYZ+igiqENpXSFxUZ9BPbEkfubp3BEKErpXb4juGmkbMkmUuDNceGClvaVVQ88qdRcPK3bHRz&#10;2WGUey2PRKf9cRqUGg667RJEoC78xT93phXErfFKv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POpDPy7AAAA2gAAAA8AAAAAAAAAAAAAAAAAmAIAAGRycy9kb3ducmV2Lnht&#10;bFBLBQYAAAAABAAEAPUAAACAAwAAAAA=&#10;" fillcolor="white [3201]" stroked="f" strokeweight=".5pt">
              <v:path arrowok="t"/>
              <v:textbox>
                <w:txbxContent>
                  <w:p w:rsidR="00B92A74" w:rsidRPr="009E5CAA" w:rsidRDefault="00B92A74" w:rsidP="00B92A74">
                    <w:pPr>
                      <w:rPr>
                        <w:b/>
                        <w:sz w:val="40"/>
                      </w:rPr>
                    </w:pPr>
                    <w:r>
                      <w:rPr>
                        <w:b/>
                        <w:sz w:val="40"/>
                      </w:rPr>
                      <w:t>B</w:t>
                    </w:r>
                  </w:p>
                </w:txbxContent>
              </v:textbox>
            </v:shape>
            <w10:wrap type="through"/>
          </v:group>
        </w:pict>
      </w:r>
      <w:bookmarkEnd w:id="0"/>
    </w:p>
    <w:sectPr w:rsidR="00541486" w:rsidRPr="00AD09B4" w:rsidSect="00363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C7D9E"/>
    <w:rsid w:val="001B56D9"/>
    <w:rsid w:val="00232F5E"/>
    <w:rsid w:val="00363E14"/>
    <w:rsid w:val="005030F9"/>
    <w:rsid w:val="00507787"/>
    <w:rsid w:val="005530F4"/>
    <w:rsid w:val="0055470B"/>
    <w:rsid w:val="005D718E"/>
    <w:rsid w:val="0063394C"/>
    <w:rsid w:val="006F6020"/>
    <w:rsid w:val="00724FAF"/>
    <w:rsid w:val="00726D7C"/>
    <w:rsid w:val="00745DA8"/>
    <w:rsid w:val="009B14E1"/>
    <w:rsid w:val="00AB6F7B"/>
    <w:rsid w:val="00AD09B4"/>
    <w:rsid w:val="00B11244"/>
    <w:rsid w:val="00B70445"/>
    <w:rsid w:val="00B90B22"/>
    <w:rsid w:val="00B92A74"/>
    <w:rsid w:val="00BC7D9E"/>
    <w:rsid w:val="00C07E6F"/>
    <w:rsid w:val="00C8727E"/>
    <w:rsid w:val="00ED47B5"/>
    <w:rsid w:val="00FE3D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7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70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7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FDF82A-752A-4273-9B10-D02897967E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9</cp:revision>
  <dcterms:created xsi:type="dcterms:W3CDTF">2012-09-18T21:19:00Z</dcterms:created>
  <dcterms:modified xsi:type="dcterms:W3CDTF">2014-01-22T02:34:00Z</dcterms:modified>
</cp:coreProperties>
</file>